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In Germany, nearly 90% of the population is covered by the statutory health insurance (about 10% are privately insured). The amount of insurance contributions mainly depends on the gross income of the insured person and is co-financed by employer and employee. The claim for benefits is independent of the amount of insurance contributions. Children in the statutory health insurance are basically exempt from paying a premium and are covered by the so called family coinsurance. Retired people used to be exempt from paying a health care premium but were fully covered. Since 1983 (‘21. Rentenanpassungsgesetz’), they pay a small health insurance premium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4:02:00Z</dcterms:created>
  <dc:creator>Winkelhage, Jeannette</dc:creator>
  <dc:description/>
  <cp:keywords/>
  <dc:language>en-US</dc:language>
  <cp:lastModifiedBy>AD</cp:lastModifiedBy>
  <dcterms:modified xsi:type="dcterms:W3CDTF">2011-08-09T20:29:00Z</dcterms:modified>
  <cp:revision>3</cp:revision>
  <dc:subject/>
  <dc:title/>
</cp:coreProperties>
</file>